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0"/>
        <w:gridCol w:w="2770"/>
        <w:gridCol w:w="806"/>
        <w:gridCol w:w="1633"/>
        <w:gridCol w:w="1219"/>
        <w:gridCol w:w="1633"/>
        <w:gridCol w:w="1633"/>
        <w:gridCol w:w="1402"/>
        <w:gridCol w:w="1374"/>
      </w:tblGrid>
      <w:tr w:rsidR="00F70C2C" w:rsidRPr="00F70C2C" w:rsidTr="00F70C2C">
        <w:trPr>
          <w:trHeight w:val="690"/>
        </w:trPr>
        <w:tc>
          <w:tcPr>
            <w:tcW w:w="1462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Supplementary Table 1. Results of the multivariable linear regression model with SDM as a dependent factor. The full model includes all predefined influencing factors. Adjusted R-squared: 0.378.</w:t>
            </w:r>
          </w:p>
        </w:tc>
      </w:tr>
      <w:tr w:rsidR="00F70C2C" w:rsidRPr="00F70C2C" w:rsidTr="00F70C2C">
        <w:trPr>
          <w:trHeight w:val="630"/>
        </w:trPr>
        <w:tc>
          <w:tcPr>
            <w:tcW w:w="4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Dependent Variable: </w:t>
            </w: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 xml:space="preserve">Factor- Shared Decision Making 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egression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arameter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-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-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95%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nfidence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val</w:t>
            </w:r>
            <w:proofErr w:type="spellEnd"/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wer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ound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pper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ound</w:t>
            </w:r>
            <w:proofErr w:type="spellEnd"/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64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5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83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6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4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336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calization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actice</w:t>
            </w:r>
            <w:proofErr w:type="spellEnd"/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ural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rea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2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,2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1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31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71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ity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1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0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5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87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21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85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tropoli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0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92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0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19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muter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belt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1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pecialized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n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mall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imal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6</w:t>
            </w:r>
            <w:bookmarkStart w:id="0" w:name="_GoBack"/>
            <w:bookmarkEnd w:id="0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3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21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2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0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435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rses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3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0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,21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2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34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81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employed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52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60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3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31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ctor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: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ression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of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mpathy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44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5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2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40</w:t>
            </w:r>
          </w:p>
        </w:tc>
      </w:tr>
      <w:tr w:rsidR="00F70C2C" w:rsidRPr="00F70C2C" w:rsidTr="00F70C2C">
        <w:trPr>
          <w:trHeight w:val="31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actor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: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estimatio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1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91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88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9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professional competence and processional detachment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78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,97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5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0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relevance for success (excl. factor 2)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6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37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6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55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risk factors associated with veterinarian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2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,73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14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risk factors associated with animal owner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4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,97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23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48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rceived quality of self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2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1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4,88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28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19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literature as information sour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2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,16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1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32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experts as information sour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6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6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01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1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60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89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social media as information sourc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8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,42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5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27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3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open questions as reason for self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944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4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5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62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scepticism as reason for self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9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,14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31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73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factor: interest as reason for self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8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7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,63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22</w:t>
            </w:r>
          </w:p>
        </w:tc>
      </w:tr>
      <w:tr w:rsidR="00F70C2C" w:rsidRPr="00F70C2C" w:rsidTr="00F70C2C">
        <w:trPr>
          <w:trHeight w:val="31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aining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municatio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7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8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930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4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57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asking for need for self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,27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9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55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vice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ainst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information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73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2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,66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2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19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recommendation of good information source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5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2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,02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4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109</w:t>
            </w:r>
          </w:p>
        </w:tc>
      </w:tr>
      <w:tr w:rsidR="00F70C2C" w:rsidRPr="00F70C2C" w:rsidTr="00F70C2C">
        <w:trPr>
          <w:trHeight w:val="9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self-information of animal owners goes along with uncertainty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1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3,18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18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44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penness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o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mplementary</w:t>
            </w:r>
            <w:proofErr w:type="spellEnd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edicin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2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2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03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0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2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75</w:t>
            </w:r>
          </w:p>
        </w:tc>
      </w:tr>
      <w:tr w:rsidR="00F70C2C" w:rsidRPr="00F70C2C" w:rsidTr="00F70C2C">
        <w:trPr>
          <w:trHeight w:val="62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rceived educational level of clients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0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3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2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98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7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71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9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97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,02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0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9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290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femal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9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0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</w:p>
        </w:tc>
      </w:tr>
      <w:tr w:rsidR="00F70C2C" w:rsidRPr="00F70C2C" w:rsidTr="00F70C2C">
        <w:trPr>
          <w:trHeight w:val="33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0C2C" w:rsidRPr="00F70C2C" w:rsidRDefault="00F70C2C" w:rsidP="00F70C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2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5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05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98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328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,00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C2C" w:rsidRPr="00F70C2C" w:rsidRDefault="00F70C2C" w:rsidP="00F70C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0C2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,014</w:t>
            </w:r>
          </w:p>
        </w:tc>
      </w:tr>
    </w:tbl>
    <w:p w:rsidR="00D5415A" w:rsidRDefault="00D5415A"/>
    <w:sectPr w:rsidR="00D5415A" w:rsidSect="00F70C2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C2C"/>
    <w:rsid w:val="00D5415A"/>
    <w:rsid w:val="00F7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B28886-D634-4810-8140-D805646A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6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325</Characters>
  <Application>Microsoft Office Word</Application>
  <DocSecurity>0</DocSecurity>
  <Lines>19</Lines>
  <Paragraphs>5</Paragraphs>
  <ScaleCrop>false</ScaleCrop>
  <Company>Freie Universitaet Berlin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, Roswitha</dc:creator>
  <cp:keywords/>
  <dc:description/>
  <cp:lastModifiedBy>Merle, Roswitha</cp:lastModifiedBy>
  <cp:revision>1</cp:revision>
  <dcterms:created xsi:type="dcterms:W3CDTF">2021-09-11T13:01:00Z</dcterms:created>
  <dcterms:modified xsi:type="dcterms:W3CDTF">2021-09-11T13:02:00Z</dcterms:modified>
</cp:coreProperties>
</file>